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F8C2E" w14:textId="77777777" w:rsidR="007312C3" w:rsidRDefault="007312C3" w:rsidP="007312C3">
      <w:pPr>
        <w:pStyle w:val="Heading2"/>
      </w:pPr>
      <w:r>
        <w:t>Supplementary material</w:t>
      </w:r>
    </w:p>
    <w:p w14:paraId="31418DE3" w14:textId="77777777" w:rsidR="007312C3" w:rsidRPr="00A25402" w:rsidRDefault="007312C3" w:rsidP="007312C3"/>
    <w:p w14:paraId="3AED1AC0" w14:textId="77777777" w:rsidR="007312C3" w:rsidRPr="0066065E" w:rsidRDefault="007312C3" w:rsidP="007312C3">
      <w:pPr>
        <w:spacing w:line="480" w:lineRule="auto"/>
        <w:rPr>
          <w:b/>
        </w:rPr>
      </w:pPr>
      <w:r w:rsidRPr="0066065E">
        <w:rPr>
          <w:b/>
        </w:rPr>
        <w:t xml:space="preserve">Feedback questionnaire </w:t>
      </w:r>
    </w:p>
    <w:p w14:paraId="3528170F" w14:textId="77777777" w:rsidR="007312C3" w:rsidRDefault="007312C3" w:rsidP="007312C3">
      <w:pPr>
        <w:spacing w:line="480" w:lineRule="auto"/>
      </w:pPr>
    </w:p>
    <w:p w14:paraId="5E097616" w14:textId="77777777" w:rsidR="007312C3" w:rsidRDefault="007312C3" w:rsidP="007312C3">
      <w:pPr>
        <w:spacing w:line="480" w:lineRule="auto"/>
      </w:pPr>
      <w:r>
        <w:t>Please choose the alternative that best describes your opinion on the following scale for each question:</w:t>
      </w:r>
    </w:p>
    <w:p w14:paraId="2C040974" w14:textId="77777777" w:rsidR="007312C3" w:rsidRDefault="007312C3" w:rsidP="007312C3">
      <w:pPr>
        <w:spacing w:line="480" w:lineRule="auto"/>
      </w:pPr>
      <w:r>
        <w:t xml:space="preserve">Completely disagree, </w:t>
      </w:r>
      <w:proofErr w:type="gramStart"/>
      <w:r>
        <w:t>Partly</w:t>
      </w:r>
      <w:proofErr w:type="gramEnd"/>
      <w:r>
        <w:t xml:space="preserve"> disagree, </w:t>
      </w:r>
      <w:proofErr w:type="gramStart"/>
      <w:r>
        <w:t>Neither</w:t>
      </w:r>
      <w:proofErr w:type="gramEnd"/>
      <w:r>
        <w:t xml:space="preserve"> disagree </w:t>
      </w:r>
      <w:proofErr w:type="gramStart"/>
      <w:r>
        <w:t>or</w:t>
      </w:r>
      <w:proofErr w:type="gramEnd"/>
      <w:r>
        <w:t xml:space="preserve"> agree, </w:t>
      </w:r>
      <w:proofErr w:type="gramStart"/>
      <w:r>
        <w:t>Partly</w:t>
      </w:r>
      <w:proofErr w:type="gramEnd"/>
      <w:r>
        <w:t xml:space="preserve"> agree, </w:t>
      </w:r>
      <w:proofErr w:type="gramStart"/>
      <w:r>
        <w:t>Completely</w:t>
      </w:r>
      <w:proofErr w:type="gramEnd"/>
      <w:r>
        <w:t xml:space="preserve"> agree, I don’t know.</w:t>
      </w:r>
    </w:p>
    <w:p w14:paraId="31EB6A5A" w14:textId="77777777" w:rsidR="007312C3" w:rsidRDefault="007312C3" w:rsidP="007312C3">
      <w:pPr>
        <w:spacing w:line="480" w:lineRule="auto"/>
      </w:pPr>
    </w:p>
    <w:p w14:paraId="2F5BD5EA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Learning goals were clearly defined</w:t>
      </w:r>
    </w:p>
    <w:p w14:paraId="712A35F7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Teaching modality supported my learning</w:t>
      </w:r>
    </w:p>
    <w:p w14:paraId="7B653B44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Teaching material supported my learning</w:t>
      </w:r>
    </w:p>
    <w:p w14:paraId="759F872D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Course evaluation methods assess well my learning</w:t>
      </w:r>
    </w:p>
    <w:p w14:paraId="0411C3B6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The supplementary interactive material in the Moodle learning platform supported my learning</w:t>
      </w:r>
    </w:p>
    <w:p w14:paraId="388DC20F" w14:textId="77777777" w:rsidR="007312C3" w:rsidRDefault="007312C3" w:rsidP="007312C3">
      <w:pPr>
        <w:pStyle w:val="ListParagraph"/>
        <w:spacing w:line="480" w:lineRule="auto"/>
      </w:pPr>
    </w:p>
    <w:p w14:paraId="315A81FB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The workload of the course was: Too much, reasonably much, suitable, reasonably light, too light</w:t>
      </w:r>
    </w:p>
    <w:p w14:paraId="78394D6D" w14:textId="77777777" w:rsidR="007312C3" w:rsidRDefault="007312C3" w:rsidP="007312C3">
      <w:pPr>
        <w:pStyle w:val="ListParagraph"/>
        <w:spacing w:line="480" w:lineRule="auto"/>
      </w:pPr>
    </w:p>
    <w:p w14:paraId="495C473B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t>My learning is best supported by: Classroom teaching, Remote teaching, Blended teaching</w:t>
      </w:r>
    </w:p>
    <w:p w14:paraId="74258D34" w14:textId="77777777" w:rsidR="007312C3" w:rsidRDefault="007312C3" w:rsidP="007312C3">
      <w:pPr>
        <w:pStyle w:val="ListParagraph"/>
        <w:spacing w:line="480" w:lineRule="auto"/>
      </w:pPr>
    </w:p>
    <w:p w14:paraId="5FA6FDDF" w14:textId="77777777" w:rsidR="007312C3" w:rsidRDefault="007312C3" w:rsidP="007312C3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Wy studying workload is reduced by: Classroom teaching, Remote teaching, Blended teaching, I don’t know</w:t>
      </w:r>
    </w:p>
    <w:p w14:paraId="24664920" w14:textId="77777777" w:rsidR="007312C3" w:rsidRDefault="007312C3" w:rsidP="007312C3">
      <w:pPr>
        <w:spacing w:line="480" w:lineRule="auto"/>
      </w:pPr>
    </w:p>
    <w:p w14:paraId="031026CC" w14:textId="77777777" w:rsidR="007312C3" w:rsidRDefault="007312C3" w:rsidP="007312C3">
      <w:pPr>
        <w:spacing w:line="480" w:lineRule="auto"/>
      </w:pPr>
      <w:r>
        <w:t>Please choose the alternative that best describes your situation (estimation from previous month) on the following scale for each question:</w:t>
      </w:r>
    </w:p>
    <w:p w14:paraId="1DAD0F3E" w14:textId="77777777" w:rsidR="007312C3" w:rsidRDefault="007312C3" w:rsidP="007312C3">
      <w:pPr>
        <w:spacing w:line="480" w:lineRule="auto"/>
      </w:pPr>
      <w:r>
        <w:t xml:space="preserve">Completely disagree (1), Partly disagree (2), Disagree (3), Partly agree (4), Agree (5), Completely agree (6). </w:t>
      </w:r>
    </w:p>
    <w:p w14:paraId="132E7AAC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feel overwhelmed by my schoolwork (EXH1) </w:t>
      </w:r>
    </w:p>
    <w:p w14:paraId="7924C4FD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 I feel a lack of motivation in my schoolwork and often think of giving up (CYN1) </w:t>
      </w:r>
    </w:p>
    <w:p w14:paraId="12A61A12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often have feelings of inadequacy in my schoolwork (INAD1) </w:t>
      </w:r>
    </w:p>
    <w:p w14:paraId="0942D745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often sleep badly because of matters related to my schoolwork. (EXH2) </w:t>
      </w:r>
    </w:p>
    <w:p w14:paraId="6449246B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feel that I am losing interest in my schoolwork (CYN2) </w:t>
      </w:r>
    </w:p>
    <w:p w14:paraId="6506F91B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’m continually wondering whether my schoolwork has any meaning (CYN3) </w:t>
      </w:r>
    </w:p>
    <w:p w14:paraId="578F71A6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brood over matters related to my schoolwork a lot during my free time (EXH3) </w:t>
      </w:r>
    </w:p>
    <w:p w14:paraId="3507DC46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I used to have higher expectations of my schoolwork than I do now (INAD2) </w:t>
      </w:r>
    </w:p>
    <w:p w14:paraId="099A43A6" w14:textId="77777777" w:rsidR="007312C3" w:rsidRDefault="007312C3" w:rsidP="007312C3">
      <w:pPr>
        <w:pStyle w:val="ListParagraph"/>
        <w:numPr>
          <w:ilvl w:val="0"/>
          <w:numId w:val="2"/>
        </w:numPr>
        <w:spacing w:line="480" w:lineRule="auto"/>
      </w:pPr>
      <w:r>
        <w:t xml:space="preserve">The pressure of my schoolwork causes me problems in my close relationships with others (EXH4) Note. </w:t>
      </w:r>
    </w:p>
    <w:p w14:paraId="7E21DF17" w14:textId="77777777" w:rsidR="007312C3" w:rsidRDefault="007312C3" w:rsidP="007312C3">
      <w:pPr>
        <w:pStyle w:val="ListParagraph"/>
        <w:spacing w:line="480" w:lineRule="auto"/>
      </w:pPr>
    </w:p>
    <w:p w14:paraId="74786080" w14:textId="77777777" w:rsidR="007312C3" w:rsidRDefault="007312C3" w:rsidP="007312C3">
      <w:pPr>
        <w:pStyle w:val="ListParagraph"/>
        <w:spacing w:line="480" w:lineRule="auto"/>
      </w:pPr>
      <w:r>
        <w:t>EXH = exhaustion at schoolwork; CYN = cynicism toward the meaning of school; INAD = sense of inadequacy at schoolwork</w:t>
      </w:r>
    </w:p>
    <w:p w14:paraId="491B04F6" w14:textId="77777777" w:rsidR="007312C3" w:rsidRPr="00B00D30" w:rsidRDefault="007312C3" w:rsidP="007312C3">
      <w:pPr>
        <w:spacing w:line="480" w:lineRule="auto"/>
      </w:pPr>
    </w:p>
    <w:p w14:paraId="7383979E" w14:textId="77777777" w:rsidR="007312C3" w:rsidRDefault="007312C3"/>
    <w:sectPr w:rsidR="00731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35B56"/>
    <w:multiLevelType w:val="hybridMultilevel"/>
    <w:tmpl w:val="A1D03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C5A7E"/>
    <w:multiLevelType w:val="hybridMultilevel"/>
    <w:tmpl w:val="1B3079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870726">
    <w:abstractNumId w:val="0"/>
  </w:num>
  <w:num w:numId="2" w16cid:durableId="1353726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C3"/>
    <w:rsid w:val="007312C3"/>
    <w:rsid w:val="00BD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96C1B"/>
  <w15:chartTrackingRefBased/>
  <w15:docId w15:val="{C841D6A9-17F6-E946-95AB-5DBF908C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2C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2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2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2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2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1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2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rponen</dc:creator>
  <cp:keywords/>
  <dc:description/>
  <cp:lastModifiedBy>Heidi Arponen</cp:lastModifiedBy>
  <cp:revision>1</cp:revision>
  <dcterms:created xsi:type="dcterms:W3CDTF">2025-04-09T10:42:00Z</dcterms:created>
  <dcterms:modified xsi:type="dcterms:W3CDTF">2025-04-09T10:43:00Z</dcterms:modified>
</cp:coreProperties>
</file>